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857F2B" w14:textId="75712B23" w:rsidR="00A72616" w:rsidRDefault="00A72616" w:rsidP="00A72616">
      <w:pPr>
        <w:suppressAutoHyphens w:val="0"/>
        <w:autoSpaceDE w:val="0"/>
        <w:autoSpaceDN w:val="0"/>
        <w:adjustRightInd w:val="0"/>
      </w:pPr>
      <w:r>
        <w:rPr>
          <w:rFonts w:ascii="Arial" w:eastAsiaTheme="minorHAnsi" w:hAnsi="Arial" w:cs="Arial"/>
          <w:sz w:val="22"/>
          <w:szCs w:val="22"/>
          <w:lang w:val="en-US" w:eastAsia="en-US"/>
        </w:rPr>
        <w:t>Table 1 (reporting Population</w:t>
      </w:r>
      <w:r>
        <w:rPr>
          <w:rFonts w:ascii="Arial" w:eastAsiaTheme="minorHAnsi" w:hAnsi="Arial" w:cs="Arial"/>
          <w:sz w:val="22"/>
          <w:szCs w:val="22"/>
          <w:lang w:val="en-US" w:eastAsia="en-US"/>
        </w:rPr>
        <w:t xml:space="preserve"> </w:t>
      </w:r>
      <w:bookmarkStart w:id="0" w:name="_GoBack"/>
      <w:bookmarkEnd w:id="0"/>
      <w:r>
        <w:rPr>
          <w:rFonts w:ascii="Arial" w:eastAsiaTheme="minorHAnsi" w:hAnsi="Arial" w:cs="Arial"/>
          <w:sz w:val="22"/>
          <w:szCs w:val="22"/>
          <w:lang w:val="en-US" w:eastAsia="en-US"/>
        </w:rPr>
        <w:t>Reference intakes and Adequate Intake for nutrients with immunomodulatory properties)</w:t>
      </w:r>
    </w:p>
    <w:tbl>
      <w:tblPr>
        <w:tblStyle w:val="TableGrid"/>
        <w:tblpPr w:leftFromText="141" w:rightFromText="141" w:vertAnchor="text" w:horzAnchor="margin" w:tblpY="55"/>
        <w:tblW w:w="9449" w:type="dxa"/>
        <w:tblLayout w:type="fixed"/>
        <w:tblCellMar>
          <w:left w:w="93" w:type="dxa"/>
        </w:tblCellMar>
        <w:tblLook w:val="04A0" w:firstRow="1" w:lastRow="0" w:firstColumn="1" w:lastColumn="0" w:noHBand="0" w:noVBand="1"/>
      </w:tblPr>
      <w:tblGrid>
        <w:gridCol w:w="1804"/>
        <w:gridCol w:w="1843"/>
        <w:gridCol w:w="1559"/>
        <w:gridCol w:w="1884"/>
        <w:gridCol w:w="2359"/>
      </w:tblGrid>
      <w:tr w:rsidR="00BC133C" w14:paraId="49B018FB" w14:textId="77777777" w:rsidTr="00BC133C">
        <w:trPr>
          <w:trHeight w:val="574"/>
        </w:trPr>
        <w:tc>
          <w:tcPr>
            <w:tcW w:w="94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C2A73" w14:textId="77777777" w:rsidR="00BC133C" w:rsidRDefault="00BC133C" w:rsidP="00BC133C">
            <w:pPr>
              <w:widowControl w:val="0"/>
              <w:spacing w:line="276" w:lineRule="auto"/>
              <w:jc w:val="center"/>
              <w:rPr>
                <w:lang w:eastAsia="en-US"/>
              </w:rPr>
            </w:pPr>
            <w:r>
              <w:rPr>
                <w:b/>
                <w:lang w:eastAsia="en-US"/>
              </w:rPr>
              <w:t>*</w:t>
            </w:r>
            <w:r w:rsidRPr="00655253">
              <w:rPr>
                <w:b/>
                <w:lang w:eastAsia="en-US"/>
              </w:rPr>
              <w:t>Population Reference intakes (PRIs)</w:t>
            </w:r>
            <w:r>
              <w:rPr>
                <w:lang w:eastAsia="en-US"/>
              </w:rPr>
              <w:t xml:space="preserve"> and Adequate Intake ( AIs) </w:t>
            </w:r>
          </w:p>
          <w:p w14:paraId="6FE545B5" w14:textId="2C4909F1" w:rsidR="00BC133C" w:rsidRPr="00655253" w:rsidRDefault="00BC133C" w:rsidP="00BC133C">
            <w:pPr>
              <w:widowControl w:val="0"/>
              <w:spacing w:line="276" w:lineRule="auto"/>
              <w:jc w:val="center"/>
              <w:rPr>
                <w:b/>
                <w:lang w:eastAsia="en-US"/>
              </w:rPr>
            </w:pPr>
            <w:r>
              <w:rPr>
                <w:lang w:eastAsia="en-US"/>
              </w:rPr>
              <w:t xml:space="preserve">for </w:t>
            </w:r>
            <w:r w:rsidR="005A0EB1">
              <w:rPr>
                <w:lang w:eastAsia="en-US"/>
              </w:rPr>
              <w:t>nutrients with immunomodulatory prop</w:t>
            </w:r>
            <w:r w:rsidR="00957A72">
              <w:rPr>
                <w:lang w:eastAsia="en-US"/>
              </w:rPr>
              <w:t>erties</w:t>
            </w:r>
            <w:r w:rsidR="005A0EB1">
              <w:rPr>
                <w:lang w:eastAsia="en-US"/>
              </w:rPr>
              <w:t xml:space="preserve"> </w:t>
            </w:r>
          </w:p>
        </w:tc>
      </w:tr>
      <w:tr w:rsidR="00BC133C" w14:paraId="3671A068" w14:textId="77777777" w:rsidTr="00BC133C">
        <w:trPr>
          <w:trHeight w:val="905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B2224" w14:textId="77777777" w:rsidR="00BC133C" w:rsidRPr="005A0EB1" w:rsidRDefault="00BC133C" w:rsidP="00BC133C">
            <w:pPr>
              <w:widowControl w:val="0"/>
              <w:spacing w:line="276" w:lineRule="auto"/>
              <w:jc w:val="both"/>
              <w:rPr>
                <w:b/>
                <w:bCs/>
                <w:i/>
                <w:iCs/>
                <w:lang w:eastAsia="en-US"/>
              </w:rPr>
            </w:pPr>
            <w:r w:rsidRPr="005A0EB1">
              <w:rPr>
                <w:b/>
                <w:bCs/>
                <w:i/>
                <w:iCs/>
                <w:lang w:eastAsia="en-US"/>
              </w:rPr>
              <w:t>Age group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D196119" w14:textId="77777777" w:rsidR="00BC133C" w:rsidRDefault="00BC133C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6-12 mo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1AEC165" w14:textId="77777777" w:rsidR="00BC133C" w:rsidRDefault="00BC133C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1-3 y</w:t>
            </w:r>
          </w:p>
          <w:p w14:paraId="783DF3D7" w14:textId="77777777" w:rsidR="00BC133C" w:rsidRDefault="00BC133C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4-6 y</w:t>
            </w:r>
          </w:p>
          <w:p w14:paraId="7BC06920" w14:textId="77777777" w:rsidR="00BC133C" w:rsidRPr="00112E67" w:rsidRDefault="00BC133C" w:rsidP="00BC133C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lang w:eastAsia="en-US"/>
              </w:rPr>
              <w:t>7-10 y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8DF1BB" w14:textId="77777777" w:rsidR="00BC133C" w:rsidRDefault="00BC133C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11-14y males</w:t>
            </w:r>
          </w:p>
          <w:p w14:paraId="237F4536" w14:textId="77777777" w:rsidR="00BC133C" w:rsidRDefault="00BC133C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15-17y males</w:t>
            </w:r>
          </w:p>
        </w:tc>
        <w:tc>
          <w:tcPr>
            <w:tcW w:w="23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8EFDE2" w14:textId="77777777" w:rsidR="00BC133C" w:rsidRDefault="00BC133C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11-14y females</w:t>
            </w:r>
          </w:p>
          <w:p w14:paraId="5CAEBC10" w14:textId="77777777" w:rsidR="00BC133C" w:rsidRPr="00655253" w:rsidRDefault="00BC133C" w:rsidP="00BC133C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lang w:eastAsia="en-US"/>
              </w:rPr>
              <w:t>15-17y females</w:t>
            </w:r>
          </w:p>
        </w:tc>
      </w:tr>
      <w:tr w:rsidR="00BC133C" w14:paraId="0D984658" w14:textId="77777777" w:rsidTr="00BC133C">
        <w:trPr>
          <w:trHeight w:val="472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39384" w14:textId="77777777" w:rsidR="00BC133C" w:rsidRPr="005A0EB1" w:rsidRDefault="00BC133C" w:rsidP="00BC133C">
            <w:pPr>
              <w:widowControl w:val="0"/>
              <w:spacing w:line="276" w:lineRule="auto"/>
              <w:jc w:val="both"/>
              <w:rPr>
                <w:b/>
                <w:bCs/>
                <w:i/>
                <w:iCs/>
                <w:lang w:eastAsia="en-US"/>
              </w:rPr>
            </w:pPr>
            <w:r w:rsidRPr="005A0EB1">
              <w:rPr>
                <w:b/>
                <w:bCs/>
                <w:i/>
                <w:iCs/>
                <w:lang w:eastAsia="en-US"/>
              </w:rPr>
              <w:t>Nutrient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F11B6" w14:textId="77777777" w:rsidR="00BC133C" w:rsidRDefault="00BC133C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BB73608" w14:textId="77777777" w:rsidR="00BC133C" w:rsidRDefault="00BC133C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</w:p>
        </w:tc>
        <w:tc>
          <w:tcPr>
            <w:tcW w:w="18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08C3F" w14:textId="77777777" w:rsidR="00BC133C" w:rsidRDefault="00BC133C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</w:p>
        </w:tc>
        <w:tc>
          <w:tcPr>
            <w:tcW w:w="2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147B2" w14:textId="77777777" w:rsidR="00BC133C" w:rsidRDefault="00BC133C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</w:p>
        </w:tc>
      </w:tr>
      <w:tr w:rsidR="00BC133C" w14:paraId="502F5DD5" w14:textId="77777777" w:rsidTr="00BC133C">
        <w:trPr>
          <w:trHeight w:val="321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1AA66" w14:textId="77777777" w:rsidR="005A0EB1" w:rsidRDefault="00BC133C" w:rsidP="00BC133C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  <w:lang w:eastAsia="en-US"/>
              </w:rPr>
              <w:t>Proteins</w:t>
            </w:r>
          </w:p>
          <w:p w14:paraId="25CF46CE" w14:textId="154C5626" w:rsidR="00BC133C" w:rsidRPr="005A0EB1" w:rsidRDefault="00BC133C" w:rsidP="00BC133C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  <w:lang w:eastAsia="en-US"/>
              </w:rPr>
              <w:t>(g/kg/d</w:t>
            </w:r>
            <w:r w:rsidR="005A0EB1">
              <w:rPr>
                <w:bCs/>
                <w:lang w:eastAsia="en-US"/>
              </w:rPr>
              <w:t>ay</w:t>
            </w:r>
            <w:r w:rsidRPr="005A0EB1">
              <w:rPr>
                <w:bCs/>
                <w:lang w:eastAsia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C2674" w14:textId="77777777" w:rsidR="00BC133C" w:rsidRPr="00BC133C" w:rsidRDefault="00BC133C" w:rsidP="00BC133C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BC133C">
              <w:rPr>
                <w:b/>
                <w:lang w:eastAsia="en-US"/>
              </w:rPr>
              <w:t>1.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BBECE8" w14:textId="77777777" w:rsidR="00BC133C" w:rsidRPr="00BC133C" w:rsidRDefault="00BC133C" w:rsidP="00BC133C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BC133C">
              <w:rPr>
                <w:b/>
                <w:lang w:eastAsia="en-US"/>
              </w:rPr>
              <w:t>1.00</w:t>
            </w:r>
          </w:p>
          <w:p w14:paraId="2F7C6609" w14:textId="77777777" w:rsidR="00BC133C" w:rsidRPr="00BC133C" w:rsidRDefault="00BC133C" w:rsidP="00BC133C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BC133C">
              <w:rPr>
                <w:b/>
                <w:lang w:eastAsia="en-US"/>
              </w:rPr>
              <w:t>0.94</w:t>
            </w:r>
          </w:p>
          <w:p w14:paraId="5263345F" w14:textId="77777777" w:rsidR="00BC133C" w:rsidRPr="00BC133C" w:rsidRDefault="00BC133C" w:rsidP="00BC133C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BC133C">
              <w:rPr>
                <w:b/>
                <w:lang w:eastAsia="en-US"/>
              </w:rPr>
              <w:t>0.99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CF6D4" w14:textId="77777777" w:rsidR="00BC133C" w:rsidRPr="00BC133C" w:rsidRDefault="00BC133C" w:rsidP="00BC133C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BC133C">
              <w:rPr>
                <w:b/>
                <w:lang w:eastAsia="en-US"/>
              </w:rPr>
              <w:t>0.97</w:t>
            </w:r>
          </w:p>
          <w:p w14:paraId="31F60672" w14:textId="77777777" w:rsidR="00BC133C" w:rsidRPr="00BC133C" w:rsidRDefault="00BC133C" w:rsidP="00BC133C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BC133C">
              <w:rPr>
                <w:b/>
                <w:lang w:eastAsia="en-US"/>
              </w:rPr>
              <w:t>0.93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21EAD" w14:textId="77777777" w:rsidR="00BC133C" w:rsidRPr="00BC133C" w:rsidRDefault="00BC133C" w:rsidP="00BC133C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BC133C">
              <w:rPr>
                <w:b/>
                <w:lang w:eastAsia="en-US"/>
              </w:rPr>
              <w:t>0.95</w:t>
            </w:r>
          </w:p>
          <w:p w14:paraId="3D3FB5D4" w14:textId="77777777" w:rsidR="00BC133C" w:rsidRPr="00BC133C" w:rsidRDefault="00BC133C" w:rsidP="00BC133C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BC133C">
              <w:rPr>
                <w:b/>
                <w:lang w:eastAsia="en-US"/>
              </w:rPr>
              <w:t>0.90</w:t>
            </w:r>
          </w:p>
        </w:tc>
      </w:tr>
      <w:tr w:rsidR="00BC133C" w14:paraId="3B22F325" w14:textId="77777777" w:rsidTr="00BC133C">
        <w:trPr>
          <w:trHeight w:val="321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08CA1" w14:textId="77777777" w:rsidR="005A0EB1" w:rsidRDefault="00BC133C" w:rsidP="00BC133C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  <w:lang w:eastAsia="en-US"/>
              </w:rPr>
              <w:t xml:space="preserve">DHA </w:t>
            </w:r>
          </w:p>
          <w:p w14:paraId="442F89B9" w14:textId="5F67F78C" w:rsidR="00BC133C" w:rsidRPr="005A0EB1" w:rsidRDefault="00BC133C" w:rsidP="00BC133C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  <w:lang w:eastAsia="en-US"/>
              </w:rPr>
              <w:t>(mg/d</w:t>
            </w:r>
            <w:r w:rsidR="005A0EB1">
              <w:rPr>
                <w:bCs/>
                <w:lang w:eastAsia="en-US"/>
              </w:rPr>
              <w:t>ay</w:t>
            </w:r>
            <w:r w:rsidRPr="005A0EB1">
              <w:rPr>
                <w:bCs/>
                <w:lang w:eastAsia="en-US"/>
              </w:rPr>
              <w:t>)</w:t>
            </w:r>
          </w:p>
          <w:p w14:paraId="6EC353C6" w14:textId="77777777" w:rsidR="00BC133C" w:rsidRPr="005A0EB1" w:rsidRDefault="00BC133C" w:rsidP="00BC133C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</w:p>
          <w:p w14:paraId="5671BD67" w14:textId="4FB291E6" w:rsidR="00BC133C" w:rsidRPr="005A0EB1" w:rsidRDefault="00BC133C" w:rsidP="00BC133C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  <w:lang w:eastAsia="en-US"/>
              </w:rPr>
              <w:t>EPA + DHA (mg/d</w:t>
            </w:r>
            <w:r w:rsidR="005A0EB1">
              <w:rPr>
                <w:bCs/>
                <w:lang w:eastAsia="en-US"/>
              </w:rPr>
              <w:t>ay</w:t>
            </w:r>
            <w:r w:rsidRPr="005A0EB1">
              <w:rPr>
                <w:bCs/>
                <w:lang w:eastAsia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BF69A" w14:textId="77777777" w:rsidR="00BC133C" w:rsidRPr="00CF2A4E" w:rsidRDefault="00BC133C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 xml:space="preserve"> 1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B05827" w14:textId="77777777" w:rsidR="00BC133C" w:rsidRDefault="00BC133C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</w:p>
          <w:p w14:paraId="42327A5A" w14:textId="77777777" w:rsidR="00BC133C" w:rsidRDefault="00BC133C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250</w:t>
            </w:r>
          </w:p>
          <w:p w14:paraId="258CB2A7" w14:textId="77777777" w:rsidR="00BC133C" w:rsidRPr="00CF2A4E" w:rsidRDefault="00BC133C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25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E86FD" w14:textId="77777777" w:rsidR="00BC133C" w:rsidRDefault="00BC133C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</w:p>
          <w:p w14:paraId="3F7D54FA" w14:textId="77777777" w:rsidR="00BC133C" w:rsidRDefault="00BC133C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250</w:t>
            </w:r>
          </w:p>
          <w:p w14:paraId="4631D615" w14:textId="77777777" w:rsidR="00BC133C" w:rsidRPr="00CF2A4E" w:rsidRDefault="00BC133C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250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EC69D" w14:textId="77777777" w:rsidR="00BC133C" w:rsidRDefault="00BC133C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</w:p>
          <w:p w14:paraId="6346267C" w14:textId="77777777" w:rsidR="00BC133C" w:rsidRDefault="00BC133C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250</w:t>
            </w:r>
          </w:p>
          <w:p w14:paraId="153F5EC2" w14:textId="77777777" w:rsidR="00BC133C" w:rsidRPr="00CF2A4E" w:rsidRDefault="00BC133C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250</w:t>
            </w:r>
          </w:p>
        </w:tc>
      </w:tr>
      <w:tr w:rsidR="009C1897" w14:paraId="7142D436" w14:textId="77777777" w:rsidTr="00BC133C">
        <w:trPr>
          <w:trHeight w:val="321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B89C2" w14:textId="1A4826B5" w:rsidR="009C1897" w:rsidRPr="005A0EB1" w:rsidRDefault="009C1897" w:rsidP="00BC133C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  <w:lang w:eastAsia="en-US"/>
              </w:rPr>
              <w:t>Dietary Fibre (g/d</w:t>
            </w:r>
            <w:r w:rsidR="005A0EB1">
              <w:rPr>
                <w:bCs/>
                <w:lang w:eastAsia="en-US"/>
              </w:rPr>
              <w:t>ay</w:t>
            </w:r>
            <w:r w:rsidRPr="005A0EB1">
              <w:rPr>
                <w:bCs/>
                <w:lang w:eastAsia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09837" w14:textId="77777777" w:rsidR="009C1897" w:rsidRDefault="009C1897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3A30C2" w14:textId="77777777" w:rsidR="009C1897" w:rsidRDefault="009C1897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10</w:t>
            </w:r>
          </w:p>
          <w:p w14:paraId="3ACED54B" w14:textId="77777777" w:rsidR="009C1897" w:rsidRDefault="009C1897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14</w:t>
            </w:r>
          </w:p>
          <w:p w14:paraId="273C4D6C" w14:textId="511D12F3" w:rsidR="009C1897" w:rsidRDefault="009C1897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16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7C668" w14:textId="77777777" w:rsidR="009C1897" w:rsidRDefault="009C1897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19</w:t>
            </w:r>
          </w:p>
          <w:p w14:paraId="4F730119" w14:textId="481F0098" w:rsidR="009C1897" w:rsidRDefault="009C1897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21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A5C31" w14:textId="77777777" w:rsidR="009C1897" w:rsidRDefault="009C1897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19</w:t>
            </w:r>
          </w:p>
          <w:p w14:paraId="09FE0642" w14:textId="36E83339" w:rsidR="009C1897" w:rsidRDefault="009C1897" w:rsidP="00BC133C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21</w:t>
            </w:r>
          </w:p>
        </w:tc>
      </w:tr>
      <w:tr w:rsidR="00E757D3" w14:paraId="6BE19967" w14:textId="77777777" w:rsidTr="00BC133C">
        <w:trPr>
          <w:trHeight w:val="321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EBA65" w14:textId="77777777" w:rsidR="005A0EB1" w:rsidRDefault="00E757D3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  <w:lang w:eastAsia="en-US"/>
              </w:rPr>
              <w:t xml:space="preserve">Zinc* </w:t>
            </w:r>
          </w:p>
          <w:p w14:paraId="2C1118FB" w14:textId="43C40796" w:rsidR="00E757D3" w:rsidRPr="005A0EB1" w:rsidRDefault="00E757D3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  <w:lang w:eastAsia="en-US"/>
              </w:rPr>
              <w:t>(mg/d</w:t>
            </w:r>
            <w:r w:rsidR="005A0EB1">
              <w:rPr>
                <w:bCs/>
                <w:lang w:eastAsia="en-US"/>
              </w:rPr>
              <w:t>ay</w:t>
            </w:r>
            <w:r w:rsidRPr="005A0EB1">
              <w:rPr>
                <w:bCs/>
                <w:lang w:eastAsia="en-US"/>
              </w:rPr>
              <w:t>)</w:t>
            </w:r>
          </w:p>
          <w:p w14:paraId="123F1328" w14:textId="77777777" w:rsidR="00E757D3" w:rsidRPr="005A0EB1" w:rsidRDefault="00E757D3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E94F7" w14:textId="26F82C54" w:rsidR="00E757D3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CF2A4E">
              <w:rPr>
                <w:b/>
                <w:lang w:eastAsia="en-US"/>
              </w:rPr>
              <w:t>2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C94F83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CF2A4E">
              <w:rPr>
                <w:b/>
                <w:lang w:eastAsia="en-US"/>
              </w:rPr>
              <w:t>4.3</w:t>
            </w:r>
          </w:p>
          <w:p w14:paraId="5AFC0285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CF2A4E">
              <w:rPr>
                <w:b/>
                <w:lang w:eastAsia="en-US"/>
              </w:rPr>
              <w:t>5.5</w:t>
            </w:r>
          </w:p>
          <w:p w14:paraId="48357A62" w14:textId="10F98F6C" w:rsidR="00E757D3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CF2A4E">
              <w:rPr>
                <w:b/>
                <w:lang w:eastAsia="en-US"/>
              </w:rPr>
              <w:t>7.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FD350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CF2A4E">
              <w:rPr>
                <w:b/>
                <w:lang w:eastAsia="en-US"/>
              </w:rPr>
              <w:t>10.7</w:t>
            </w:r>
          </w:p>
          <w:p w14:paraId="46A4D359" w14:textId="015A7CEE" w:rsidR="00E757D3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CF2A4E">
              <w:rPr>
                <w:b/>
                <w:lang w:eastAsia="en-US"/>
              </w:rPr>
              <w:t>14.2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77A46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CF2A4E">
              <w:rPr>
                <w:b/>
                <w:lang w:eastAsia="en-US"/>
              </w:rPr>
              <w:t>10.7</w:t>
            </w:r>
          </w:p>
          <w:p w14:paraId="3C4CDDB1" w14:textId="0D9A91AC" w:rsidR="00E757D3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CF2A4E">
              <w:rPr>
                <w:b/>
                <w:lang w:eastAsia="en-US"/>
              </w:rPr>
              <w:t>11.9</w:t>
            </w:r>
          </w:p>
        </w:tc>
      </w:tr>
      <w:tr w:rsidR="00E757D3" w14:paraId="238C7469" w14:textId="77777777" w:rsidTr="00BC133C">
        <w:trPr>
          <w:trHeight w:val="321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33406" w14:textId="77777777" w:rsidR="005A0EB1" w:rsidRDefault="00E757D3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  <w:lang w:eastAsia="en-US"/>
              </w:rPr>
              <w:t>Copper</w:t>
            </w:r>
          </w:p>
          <w:p w14:paraId="690804F1" w14:textId="34FBDE46" w:rsidR="00E757D3" w:rsidRPr="005A0EB1" w:rsidRDefault="00E757D3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  <w:lang w:eastAsia="en-US"/>
              </w:rPr>
              <w:t xml:space="preserve"> (mg/d</w:t>
            </w:r>
            <w:r w:rsidR="005A0EB1">
              <w:rPr>
                <w:bCs/>
                <w:lang w:eastAsia="en-US"/>
              </w:rPr>
              <w:t>ay</w:t>
            </w:r>
            <w:r w:rsidRPr="005A0EB1">
              <w:rPr>
                <w:bCs/>
                <w:lang w:eastAsia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26DA3" w14:textId="0425B10A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CF2A4E">
              <w:rPr>
                <w:lang w:eastAsia="en-US"/>
              </w:rPr>
              <w:t>0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058C53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CF2A4E">
              <w:rPr>
                <w:lang w:eastAsia="en-US"/>
              </w:rPr>
              <w:t>0.7</w:t>
            </w:r>
          </w:p>
          <w:p w14:paraId="30E50EC4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CF2A4E">
              <w:rPr>
                <w:lang w:eastAsia="en-US"/>
              </w:rPr>
              <w:t>1.0</w:t>
            </w:r>
          </w:p>
          <w:p w14:paraId="1F24E91F" w14:textId="5E743B09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CF2A4E">
              <w:rPr>
                <w:lang w:eastAsia="en-US"/>
              </w:rPr>
              <w:t>1.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9AD33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CF2A4E">
              <w:rPr>
                <w:lang w:eastAsia="en-US"/>
              </w:rPr>
              <w:t>1.3</w:t>
            </w:r>
          </w:p>
          <w:p w14:paraId="66101B1B" w14:textId="0A464AB5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CF2A4E">
              <w:rPr>
                <w:lang w:eastAsia="en-US"/>
              </w:rPr>
              <w:t>1.3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CB8AD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CF2A4E">
              <w:rPr>
                <w:lang w:eastAsia="en-US"/>
              </w:rPr>
              <w:t>1.1</w:t>
            </w:r>
          </w:p>
          <w:p w14:paraId="12ECDAA4" w14:textId="0E35A429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CF2A4E">
              <w:rPr>
                <w:lang w:eastAsia="en-US"/>
              </w:rPr>
              <w:t>1.1</w:t>
            </w:r>
          </w:p>
        </w:tc>
      </w:tr>
      <w:tr w:rsidR="00E757D3" w14:paraId="0D6A586F" w14:textId="77777777" w:rsidTr="00BC133C">
        <w:trPr>
          <w:trHeight w:val="321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0E429" w14:textId="77777777" w:rsidR="005A0EB1" w:rsidRDefault="00E757D3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  <w:lang w:eastAsia="en-US"/>
              </w:rPr>
              <w:t>Selenium</w:t>
            </w:r>
          </w:p>
          <w:p w14:paraId="46D6B4E6" w14:textId="75EDFB3C" w:rsidR="00E757D3" w:rsidRPr="005A0EB1" w:rsidRDefault="00E757D3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  <w:lang w:eastAsia="en-US"/>
              </w:rPr>
              <w:t>(µg/d</w:t>
            </w:r>
            <w:r w:rsidR="005A0EB1">
              <w:rPr>
                <w:bCs/>
                <w:lang w:eastAsia="en-US"/>
              </w:rPr>
              <w:t>ay</w:t>
            </w:r>
            <w:r w:rsidRPr="005A0EB1">
              <w:rPr>
                <w:bCs/>
                <w:lang w:eastAsia="en-US"/>
              </w:rPr>
              <w:t>)</w:t>
            </w:r>
          </w:p>
          <w:p w14:paraId="35E6A8F5" w14:textId="77777777" w:rsidR="00E757D3" w:rsidRPr="005A0EB1" w:rsidRDefault="00E757D3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C8AD4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CF2A4E">
              <w:rPr>
                <w:lang w:eastAsia="en-US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96E053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CF2A4E">
              <w:rPr>
                <w:lang w:eastAsia="en-US"/>
              </w:rPr>
              <w:t>15</w:t>
            </w:r>
          </w:p>
          <w:p w14:paraId="3C28ACFD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CF2A4E">
              <w:rPr>
                <w:lang w:eastAsia="en-US"/>
              </w:rPr>
              <w:t>20</w:t>
            </w:r>
          </w:p>
          <w:p w14:paraId="7F8141C5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CF2A4E">
              <w:rPr>
                <w:lang w:eastAsia="en-US"/>
              </w:rPr>
              <w:t>35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516EF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CF2A4E">
              <w:rPr>
                <w:lang w:eastAsia="en-US"/>
              </w:rPr>
              <w:t>55</w:t>
            </w:r>
          </w:p>
          <w:p w14:paraId="500D85BF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CF2A4E">
              <w:rPr>
                <w:lang w:eastAsia="en-US"/>
              </w:rPr>
              <w:t>70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0CFB2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CF2A4E">
              <w:rPr>
                <w:lang w:eastAsia="en-US"/>
              </w:rPr>
              <w:t>55</w:t>
            </w:r>
          </w:p>
          <w:p w14:paraId="32BCBB4D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CF2A4E">
              <w:rPr>
                <w:lang w:eastAsia="en-US"/>
              </w:rPr>
              <w:t>70</w:t>
            </w:r>
          </w:p>
        </w:tc>
      </w:tr>
      <w:tr w:rsidR="00E757D3" w14:paraId="3243A088" w14:textId="77777777" w:rsidTr="00BC133C">
        <w:trPr>
          <w:trHeight w:val="935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E8B0F" w14:textId="293AD549" w:rsidR="005A0EB1" w:rsidRDefault="00E757D3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  <w:lang w:eastAsia="en-US"/>
              </w:rPr>
              <w:t xml:space="preserve">Iron </w:t>
            </w:r>
          </w:p>
          <w:p w14:paraId="43CF5D89" w14:textId="4E3D8597" w:rsidR="00E757D3" w:rsidRPr="005A0EB1" w:rsidRDefault="00E757D3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  <w:lang w:eastAsia="en-US"/>
              </w:rPr>
              <w:t>(mg/d</w:t>
            </w:r>
            <w:r w:rsidR="005A0EB1">
              <w:rPr>
                <w:bCs/>
                <w:lang w:eastAsia="en-US"/>
              </w:rPr>
              <w:t>ay</w:t>
            </w:r>
            <w:r w:rsidRPr="005A0EB1">
              <w:rPr>
                <w:bCs/>
                <w:lang w:eastAsia="en-US"/>
              </w:rPr>
              <w:t>)</w:t>
            </w:r>
          </w:p>
          <w:p w14:paraId="054427FD" w14:textId="77777777" w:rsidR="00E757D3" w:rsidRPr="005A0EB1" w:rsidRDefault="00E757D3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</w:p>
          <w:p w14:paraId="22BED8DF" w14:textId="77777777" w:rsidR="00E757D3" w:rsidRPr="005A0EB1" w:rsidRDefault="00E757D3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2B330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CF2A4E">
              <w:rPr>
                <w:b/>
                <w:lang w:eastAsia="en-US"/>
              </w:rPr>
              <w:t>11</w:t>
            </w:r>
          </w:p>
          <w:p w14:paraId="2CF0F98D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A26A25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CF2A4E">
              <w:rPr>
                <w:b/>
                <w:lang w:eastAsia="en-US"/>
              </w:rPr>
              <w:t>7</w:t>
            </w:r>
          </w:p>
          <w:p w14:paraId="78CED1B3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CF2A4E">
              <w:rPr>
                <w:b/>
                <w:lang w:eastAsia="en-US"/>
              </w:rPr>
              <w:t>7</w:t>
            </w:r>
          </w:p>
          <w:p w14:paraId="314FAC13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CF2A4E">
              <w:rPr>
                <w:b/>
                <w:lang w:eastAsia="en-US"/>
              </w:rPr>
              <w:t>1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92C0B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CF2A4E">
              <w:rPr>
                <w:b/>
                <w:lang w:eastAsia="en-US"/>
              </w:rPr>
              <w:t>11</w:t>
            </w:r>
          </w:p>
          <w:p w14:paraId="216B855A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CF2A4E">
              <w:rPr>
                <w:b/>
                <w:lang w:eastAsia="en-US"/>
              </w:rPr>
              <w:t>11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7A1FE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CF2A4E">
              <w:rPr>
                <w:b/>
                <w:lang w:eastAsia="en-US"/>
              </w:rPr>
              <w:t>11</w:t>
            </w:r>
          </w:p>
          <w:p w14:paraId="353E4E03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 w:rsidRPr="00CF2A4E">
              <w:rPr>
                <w:b/>
                <w:lang w:eastAsia="en-US"/>
              </w:rPr>
              <w:t>11</w:t>
            </w:r>
          </w:p>
        </w:tc>
      </w:tr>
      <w:tr w:rsidR="00E757D3" w14:paraId="5BBB0440" w14:textId="77777777" w:rsidTr="00BC133C">
        <w:trPr>
          <w:trHeight w:val="624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46007" w14:textId="77777777" w:rsidR="005A0EB1" w:rsidRDefault="00E757D3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  <w:lang w:eastAsia="en-US"/>
              </w:rPr>
              <w:t>Vitamin A</w:t>
            </w:r>
          </w:p>
          <w:p w14:paraId="62BF7885" w14:textId="0E7EB4E5" w:rsidR="00E757D3" w:rsidRPr="005A0EB1" w:rsidRDefault="00E757D3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</w:rPr>
              <w:t>(</w:t>
            </w:r>
            <w:r w:rsidRPr="005A0EB1">
              <w:rPr>
                <w:rFonts w:ascii="Symbol" w:eastAsia="Symbol" w:hAnsi="Symbol" w:cs="Symbol"/>
                <w:bCs/>
              </w:rPr>
              <w:t></w:t>
            </w:r>
            <w:r w:rsidRPr="005A0EB1">
              <w:rPr>
                <w:bCs/>
              </w:rPr>
              <w:t>g RE/d</w:t>
            </w:r>
            <w:r w:rsidR="005A0EB1">
              <w:rPr>
                <w:bCs/>
              </w:rPr>
              <w:t>ay</w:t>
            </w:r>
            <w:r w:rsidRPr="005A0EB1">
              <w:rPr>
                <w:bCs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F7270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2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5610A6" w14:textId="77777777" w:rsidR="00E757D3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250</w:t>
            </w:r>
          </w:p>
          <w:p w14:paraId="7AC98199" w14:textId="77777777" w:rsidR="00E757D3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300</w:t>
            </w:r>
          </w:p>
          <w:p w14:paraId="1F7DCDDC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40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F2D64" w14:textId="77777777" w:rsidR="00E757D3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600</w:t>
            </w:r>
          </w:p>
          <w:p w14:paraId="508D1F35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750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311D7" w14:textId="77777777" w:rsidR="00E757D3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650</w:t>
            </w:r>
          </w:p>
          <w:p w14:paraId="180039ED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650</w:t>
            </w:r>
          </w:p>
        </w:tc>
      </w:tr>
      <w:tr w:rsidR="00E757D3" w14:paraId="5A87BA38" w14:textId="77777777" w:rsidTr="00BC133C">
        <w:trPr>
          <w:trHeight w:val="624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445B3" w14:textId="77777777" w:rsidR="00E757D3" w:rsidRDefault="00E757D3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  <w:lang w:eastAsia="en-US"/>
              </w:rPr>
              <w:t>Vitamin B6</w:t>
            </w:r>
          </w:p>
          <w:p w14:paraId="309EEC35" w14:textId="145A16E3" w:rsidR="005A0EB1" w:rsidRPr="005A0EB1" w:rsidRDefault="005A0EB1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>
              <w:rPr>
                <w:bCs/>
                <w:lang w:eastAsia="en-US"/>
              </w:rPr>
              <w:t>(mg/day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888BD" w14:textId="77777777" w:rsidR="00E757D3" w:rsidRPr="00BF7B8A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BF7B8A">
              <w:rPr>
                <w:lang w:eastAsia="en-US"/>
              </w:rPr>
              <w:t>0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02B28C" w14:textId="77777777" w:rsidR="00E757D3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0.6</w:t>
            </w:r>
          </w:p>
          <w:p w14:paraId="0B887051" w14:textId="77777777" w:rsidR="00E757D3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0.7</w:t>
            </w:r>
          </w:p>
          <w:p w14:paraId="0C498389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1.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7C368" w14:textId="77777777" w:rsidR="00E757D3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1.4</w:t>
            </w:r>
          </w:p>
          <w:p w14:paraId="0B20662B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1.7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C3CFC" w14:textId="77777777" w:rsidR="00E757D3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1.4</w:t>
            </w:r>
          </w:p>
          <w:p w14:paraId="0BBC86B0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1.6</w:t>
            </w:r>
          </w:p>
        </w:tc>
      </w:tr>
      <w:tr w:rsidR="00E757D3" w14:paraId="21C80D07" w14:textId="77777777" w:rsidTr="00BC133C">
        <w:trPr>
          <w:trHeight w:val="624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2DC27" w14:textId="77777777" w:rsidR="005A0EB1" w:rsidRDefault="00E757D3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  <w:lang w:eastAsia="en-US"/>
              </w:rPr>
              <w:t xml:space="preserve">Vitamin B9 (folic acid) </w:t>
            </w:r>
          </w:p>
          <w:p w14:paraId="23FFDD99" w14:textId="1BACBC92" w:rsidR="00E757D3" w:rsidRPr="005A0EB1" w:rsidRDefault="00E757D3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  <w:lang w:eastAsia="en-US"/>
              </w:rPr>
              <w:t>(µg DFE</w:t>
            </w:r>
            <w:r w:rsidR="009360B4" w:rsidRPr="005A0EB1">
              <w:rPr>
                <w:bCs/>
                <w:lang w:eastAsia="en-US"/>
              </w:rPr>
              <w:t>**</w:t>
            </w:r>
            <w:r w:rsidRPr="005A0EB1">
              <w:rPr>
                <w:bCs/>
                <w:lang w:eastAsia="en-US"/>
              </w:rPr>
              <w:t>/d</w:t>
            </w:r>
            <w:r w:rsidR="005A0EB1">
              <w:rPr>
                <w:bCs/>
                <w:lang w:eastAsia="en-US"/>
              </w:rPr>
              <w:t>ay</w:t>
            </w:r>
            <w:r w:rsidRPr="005A0EB1">
              <w:rPr>
                <w:bCs/>
                <w:lang w:eastAsia="en-US"/>
              </w:rPr>
              <w:t xml:space="preserve">)  </w:t>
            </w:r>
          </w:p>
          <w:p w14:paraId="29E4F599" w14:textId="77777777" w:rsidR="00E757D3" w:rsidRPr="005A0EB1" w:rsidRDefault="00E757D3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EBF34" w14:textId="77777777" w:rsidR="00E757D3" w:rsidRPr="00BF7B8A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BF7B8A">
              <w:rPr>
                <w:lang w:eastAsia="en-US"/>
              </w:rPr>
              <w:t>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EA18CF" w14:textId="77777777" w:rsidR="00E757D3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120</w:t>
            </w:r>
          </w:p>
          <w:p w14:paraId="18C6C51F" w14:textId="77777777" w:rsidR="00E757D3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140</w:t>
            </w:r>
          </w:p>
          <w:p w14:paraId="1C84FCEC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20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7A83A" w14:textId="77777777" w:rsidR="00E757D3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270</w:t>
            </w:r>
          </w:p>
          <w:p w14:paraId="362D7F47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330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8A834" w14:textId="77777777" w:rsidR="00E757D3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270</w:t>
            </w:r>
          </w:p>
          <w:p w14:paraId="51D98B76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330</w:t>
            </w:r>
          </w:p>
        </w:tc>
      </w:tr>
      <w:tr w:rsidR="00E757D3" w14:paraId="6CB50983" w14:textId="77777777" w:rsidTr="00BC133C">
        <w:trPr>
          <w:trHeight w:val="624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8933F" w14:textId="7F01DC34" w:rsidR="00E757D3" w:rsidRPr="005A0EB1" w:rsidRDefault="00E757D3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  <w:lang w:eastAsia="en-US"/>
              </w:rPr>
              <w:t>Vitamin B12 (µg/d</w:t>
            </w:r>
            <w:r w:rsidR="005A0EB1">
              <w:rPr>
                <w:bCs/>
                <w:lang w:eastAsia="en-US"/>
              </w:rPr>
              <w:t>ay</w:t>
            </w:r>
            <w:r w:rsidRPr="005A0EB1">
              <w:rPr>
                <w:bCs/>
                <w:lang w:eastAsia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59939" w14:textId="77777777" w:rsidR="00E757D3" w:rsidRPr="00BF7B8A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BF7B8A">
              <w:rPr>
                <w:lang w:eastAsia="en-US"/>
              </w:rPr>
              <w:t>1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740889" w14:textId="77777777" w:rsidR="00E757D3" w:rsidRPr="00BF7B8A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BF7B8A">
              <w:rPr>
                <w:lang w:eastAsia="en-US"/>
              </w:rPr>
              <w:t>1.5</w:t>
            </w:r>
          </w:p>
          <w:p w14:paraId="4F7827AA" w14:textId="77777777" w:rsidR="00E757D3" w:rsidRPr="00BF7B8A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BF7B8A">
              <w:rPr>
                <w:lang w:eastAsia="en-US"/>
              </w:rPr>
              <w:t>1.5</w:t>
            </w:r>
          </w:p>
          <w:p w14:paraId="4F9691ED" w14:textId="77777777" w:rsidR="00E757D3" w:rsidRPr="00BF7B8A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BF7B8A">
              <w:rPr>
                <w:lang w:eastAsia="en-US"/>
              </w:rPr>
              <w:lastRenderedPageBreak/>
              <w:t>2.5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923E3" w14:textId="77777777" w:rsidR="00E757D3" w:rsidRPr="00BF7B8A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BF7B8A">
              <w:rPr>
                <w:lang w:eastAsia="en-US"/>
              </w:rPr>
              <w:lastRenderedPageBreak/>
              <w:t>3.5</w:t>
            </w:r>
          </w:p>
          <w:p w14:paraId="02929FCC" w14:textId="77777777" w:rsidR="00E757D3" w:rsidRPr="00BF7B8A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BF7B8A">
              <w:rPr>
                <w:lang w:eastAsia="en-US"/>
              </w:rPr>
              <w:t>4.0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910E7" w14:textId="77777777" w:rsidR="00E757D3" w:rsidRPr="00BF7B8A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BF7B8A">
              <w:rPr>
                <w:lang w:eastAsia="en-US"/>
              </w:rPr>
              <w:t>3.5</w:t>
            </w:r>
          </w:p>
          <w:p w14:paraId="4CDA45D0" w14:textId="77777777" w:rsidR="00E757D3" w:rsidRPr="00BF7B8A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BF7B8A">
              <w:rPr>
                <w:lang w:eastAsia="en-US"/>
              </w:rPr>
              <w:t>4.0</w:t>
            </w:r>
          </w:p>
        </w:tc>
      </w:tr>
      <w:tr w:rsidR="00E757D3" w14:paraId="60F34E2F" w14:textId="77777777" w:rsidTr="00BC133C">
        <w:trPr>
          <w:trHeight w:val="624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DBC08" w14:textId="77777777" w:rsidR="005A0EB1" w:rsidRDefault="00E757D3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  <w:lang w:eastAsia="en-US"/>
              </w:rPr>
              <w:t>Vitamin C</w:t>
            </w:r>
          </w:p>
          <w:p w14:paraId="783AD555" w14:textId="13507D90" w:rsidR="00E757D3" w:rsidRPr="005A0EB1" w:rsidRDefault="00E757D3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  <w:lang w:eastAsia="en-US"/>
              </w:rPr>
              <w:t>(mg/d</w:t>
            </w:r>
            <w:r w:rsidR="005A0EB1">
              <w:rPr>
                <w:bCs/>
                <w:lang w:eastAsia="en-US"/>
              </w:rPr>
              <w:t>ay</w:t>
            </w:r>
            <w:r w:rsidRPr="005A0EB1">
              <w:rPr>
                <w:bCs/>
                <w:lang w:eastAsia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709B4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DC008E" w14:textId="77777777" w:rsidR="00E757D3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20</w:t>
            </w:r>
          </w:p>
          <w:p w14:paraId="4D0E09F9" w14:textId="77777777" w:rsidR="00E757D3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30</w:t>
            </w:r>
          </w:p>
          <w:p w14:paraId="2EA16CC1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45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5E3AF" w14:textId="77777777" w:rsidR="00E757D3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70</w:t>
            </w:r>
          </w:p>
          <w:p w14:paraId="058C7390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100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A1DA0" w14:textId="77777777" w:rsidR="00E757D3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70</w:t>
            </w:r>
          </w:p>
          <w:p w14:paraId="688F6A71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90</w:t>
            </w:r>
          </w:p>
        </w:tc>
      </w:tr>
      <w:tr w:rsidR="00E757D3" w14:paraId="15B38F1F" w14:textId="77777777" w:rsidTr="00BC133C">
        <w:trPr>
          <w:trHeight w:val="624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B58CF" w14:textId="5AF18913" w:rsidR="00E757D3" w:rsidRPr="005A0EB1" w:rsidRDefault="00E757D3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  <w:lang w:eastAsia="en-US"/>
              </w:rPr>
              <w:t>Vitamin D (µg/d</w:t>
            </w:r>
            <w:r w:rsidR="005A0EB1">
              <w:rPr>
                <w:bCs/>
                <w:lang w:eastAsia="en-US"/>
              </w:rPr>
              <w:t>ay</w:t>
            </w:r>
            <w:r w:rsidRPr="005A0EB1">
              <w:rPr>
                <w:bCs/>
                <w:lang w:eastAsia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AE114" w14:textId="77777777" w:rsidR="00E757D3" w:rsidRPr="0047270A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47270A">
              <w:rPr>
                <w:lang w:eastAsia="en-US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799B0D" w14:textId="77777777" w:rsidR="00E757D3" w:rsidRPr="0047270A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47270A">
              <w:rPr>
                <w:lang w:eastAsia="en-US"/>
              </w:rPr>
              <w:t>15</w:t>
            </w:r>
          </w:p>
          <w:p w14:paraId="7C3E12F1" w14:textId="77777777" w:rsidR="00E757D3" w:rsidRPr="0047270A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47270A">
              <w:rPr>
                <w:lang w:eastAsia="en-US"/>
              </w:rPr>
              <w:t>15</w:t>
            </w:r>
          </w:p>
          <w:p w14:paraId="7469A3DB" w14:textId="77777777" w:rsidR="00E757D3" w:rsidRPr="0047270A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47270A">
              <w:rPr>
                <w:lang w:eastAsia="en-US"/>
              </w:rPr>
              <w:t>15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FEF97" w14:textId="77777777" w:rsidR="00E757D3" w:rsidRPr="0047270A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47270A">
              <w:rPr>
                <w:lang w:eastAsia="en-US"/>
              </w:rPr>
              <w:t>15</w:t>
            </w:r>
          </w:p>
          <w:p w14:paraId="45571E0A" w14:textId="77777777" w:rsidR="00E757D3" w:rsidRPr="0047270A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47270A">
              <w:rPr>
                <w:lang w:eastAsia="en-US"/>
              </w:rPr>
              <w:t>15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84996" w14:textId="77777777" w:rsidR="00E757D3" w:rsidRPr="0047270A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47270A">
              <w:rPr>
                <w:lang w:eastAsia="en-US"/>
              </w:rPr>
              <w:t>15</w:t>
            </w:r>
          </w:p>
          <w:p w14:paraId="369BE52C" w14:textId="77777777" w:rsidR="00E757D3" w:rsidRPr="0047270A" w:rsidRDefault="00E757D3" w:rsidP="00E757D3">
            <w:pPr>
              <w:widowControl w:val="0"/>
              <w:spacing w:line="276" w:lineRule="auto"/>
              <w:jc w:val="both"/>
              <w:rPr>
                <w:lang w:eastAsia="en-US"/>
              </w:rPr>
            </w:pPr>
            <w:r w:rsidRPr="0047270A">
              <w:rPr>
                <w:lang w:eastAsia="en-US"/>
              </w:rPr>
              <w:t>15</w:t>
            </w:r>
          </w:p>
        </w:tc>
      </w:tr>
      <w:tr w:rsidR="00E757D3" w14:paraId="0366EBC5" w14:textId="77777777" w:rsidTr="00BC133C">
        <w:trPr>
          <w:trHeight w:val="624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64C57" w14:textId="7ACAE302" w:rsidR="00E757D3" w:rsidRPr="005A0EB1" w:rsidRDefault="00E757D3" w:rsidP="00E757D3">
            <w:pPr>
              <w:widowControl w:val="0"/>
              <w:spacing w:line="276" w:lineRule="auto"/>
              <w:jc w:val="both"/>
              <w:rPr>
                <w:bCs/>
                <w:lang w:eastAsia="en-US"/>
              </w:rPr>
            </w:pPr>
            <w:r w:rsidRPr="005A0EB1">
              <w:rPr>
                <w:bCs/>
                <w:lang w:eastAsia="en-US"/>
              </w:rPr>
              <w:t>Vitamin E (α-Tocopherol) (mg/d</w:t>
            </w:r>
            <w:r w:rsidR="005A0EB1">
              <w:rPr>
                <w:bCs/>
                <w:lang w:eastAsia="en-US"/>
              </w:rPr>
              <w:t>ay</w:t>
            </w:r>
            <w:r w:rsidRPr="005A0EB1">
              <w:rPr>
                <w:bCs/>
                <w:lang w:eastAsia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B624C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66DC65" w14:textId="77777777" w:rsidR="00E757D3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6</w:t>
            </w:r>
          </w:p>
          <w:p w14:paraId="5B21DFEA" w14:textId="77777777" w:rsidR="00E757D3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9</w:t>
            </w:r>
          </w:p>
          <w:p w14:paraId="3D97E9F3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9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6F63C" w14:textId="77777777" w:rsidR="00E757D3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13</w:t>
            </w:r>
          </w:p>
          <w:p w14:paraId="2850FEF1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13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11E4B" w14:textId="77777777" w:rsidR="00E757D3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11</w:t>
            </w:r>
          </w:p>
          <w:p w14:paraId="31040CAC" w14:textId="77777777" w:rsidR="00E757D3" w:rsidRPr="00CF2A4E" w:rsidRDefault="00E757D3" w:rsidP="00E757D3">
            <w:pPr>
              <w:widowControl w:val="0"/>
              <w:spacing w:line="276" w:lineRule="auto"/>
              <w:jc w:val="both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11</w:t>
            </w:r>
          </w:p>
        </w:tc>
      </w:tr>
    </w:tbl>
    <w:p w14:paraId="1E6F8A68" w14:textId="77777777" w:rsidR="00533ED8" w:rsidRDefault="00533ED8"/>
    <w:p w14:paraId="381D8735" w14:textId="77777777" w:rsidR="00A5018A" w:rsidRDefault="00A5018A"/>
    <w:p w14:paraId="5FD8C469" w14:textId="5473C055" w:rsidR="00A5018A" w:rsidRDefault="009360B4">
      <w:r>
        <w:t>**Dietary Folates Equivalents . µg DFE = µg food folate + (1.7 x µg folic acid )</w:t>
      </w:r>
    </w:p>
    <w:sectPr w:rsidR="00A5018A" w:rsidSect="00533E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notTrueType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253"/>
    <w:rsid w:val="00112E67"/>
    <w:rsid w:val="0047270A"/>
    <w:rsid w:val="004C0ACD"/>
    <w:rsid w:val="00533ED8"/>
    <w:rsid w:val="005A0EB1"/>
    <w:rsid w:val="00655253"/>
    <w:rsid w:val="006608AA"/>
    <w:rsid w:val="00665641"/>
    <w:rsid w:val="009360B4"/>
    <w:rsid w:val="00957A72"/>
    <w:rsid w:val="009C1897"/>
    <w:rsid w:val="00A5018A"/>
    <w:rsid w:val="00A72616"/>
    <w:rsid w:val="00B960E2"/>
    <w:rsid w:val="00BC133C"/>
    <w:rsid w:val="00BF7B8A"/>
    <w:rsid w:val="00CF2A4E"/>
    <w:rsid w:val="00E7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2BF86"/>
  <w15:docId w15:val="{65A29E22-B757-4EF4-9E63-BE6CBED7F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25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253"/>
    <w:pPr>
      <w:suppressAutoHyphens/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94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.Pendezza</dc:creator>
  <cp:lastModifiedBy>TD</cp:lastModifiedBy>
  <cp:revision>3</cp:revision>
  <dcterms:created xsi:type="dcterms:W3CDTF">2021-04-08T16:05:00Z</dcterms:created>
  <dcterms:modified xsi:type="dcterms:W3CDTF">2021-04-14T15:23:00Z</dcterms:modified>
</cp:coreProperties>
</file>